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Supplementary Materials: Variables that were correlated to NGAL in an explorative Analysis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Basic data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llograft-related factors a the time of sampling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cipient gende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erum creatinin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cipient age at transplant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olume of the graf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ime on dialysis prior to transplant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istance index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use of endstage renal failur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nal graft artery stenosi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nor’s  gende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ydronephrosis of the allograft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nor’s ag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nor type (deceased, living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ncomitant findings in the biopsy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dditional pancreas transplant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cute tubular injury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onor’s serum creatinin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sometric vacuolization of tubular epithelia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ld ischemia tim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bulointerstitial calcification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layed graft func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terstitial fibrosis and tubular atrophy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olyoma nephropathy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mmunological statu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LA-mismatches at locus A, B and DR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edications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at the time of sampling)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formed antibodies at transplant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mmunosuppressive maintenance therapy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vious transplantation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giotensin converting enzyme inhibitor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lood transfusions before transplant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giotensin receptor blocker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gnancies before transplantat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eta-blocker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uction therapy ( IL-2R abs or ATG)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lcium channel blocker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nitial immunosuppressive combination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ripheral alpha/beta-Blocker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entrally acting antihypertensive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Pre- or co-existing morbidities 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uretic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rterial hypertension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rect vasodilator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pirin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iclopidin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eripheral artery disease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lopidogrel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parin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garette smoking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sulin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ypercholesterolem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pha-glucosidase antagonist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yperparathyroidism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lfonylurea/glitazones/biguanide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MV antigenemia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lopurinol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patitis B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enzbromarone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patitis C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itamin D analog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Urinary tract infection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isphosphonate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 bacterial infections</w:t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trimoxazole prophylaxi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ther antibacterial therapies</w:t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48" w:after="20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48" w:after="20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anciclovir/valganciclovi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2240" w:h="15840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6:17:00Z</dcterms:created>
  <dc:creator>Jessica Kaufeld</dc:creator>
  <dc:description/>
  <cp:keywords/>
  <dc:language>en-US</dc:language>
  <cp:lastModifiedBy>Jessica Kaufeld</cp:lastModifiedBy>
  <dcterms:modified xsi:type="dcterms:W3CDTF">2011-09-06T06:17:00Z</dcterms:modified>
  <cp:revision>1</cp:revision>
  <dc:subject/>
  <dc:title/>
</cp:coreProperties>
</file>